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123D" w:rsidRPr="0094123D" w:rsidRDefault="00F37D95" w:rsidP="0094123D">
      <w:pPr>
        <w:rPr>
          <w:b/>
          <w:bCs/>
        </w:rPr>
      </w:pPr>
      <w:r>
        <w:rPr>
          <w:b/>
          <w:bCs/>
        </w:rPr>
        <w:t xml:space="preserve">Additional file 1: </w:t>
      </w:r>
      <w:r w:rsidR="0094123D" w:rsidRPr="0094123D">
        <w:rPr>
          <w:rFonts w:hint="eastAsia"/>
          <w:b/>
          <w:bCs/>
        </w:rPr>
        <w:t>Table</w:t>
      </w:r>
      <w:r>
        <w:rPr>
          <w:b/>
          <w:bCs/>
        </w:rPr>
        <w:t xml:space="preserve"> </w:t>
      </w:r>
      <w:proofErr w:type="spellStart"/>
      <w:r>
        <w:rPr>
          <w:b/>
          <w:bCs/>
        </w:rPr>
        <w:t>S</w:t>
      </w:r>
      <w:r w:rsidR="0094123D" w:rsidRPr="0094123D">
        <w:rPr>
          <w:rFonts w:hint="eastAsia"/>
          <w:b/>
          <w:bCs/>
        </w:rPr>
        <w:t>1</w:t>
      </w:r>
      <w:proofErr w:type="spellEnd"/>
      <w:r w:rsidR="0094123D" w:rsidRPr="0094123D">
        <w:rPr>
          <w:b/>
          <w:bCs/>
        </w:rPr>
        <w:t xml:space="preserve"> </w:t>
      </w:r>
      <w:proofErr w:type="spellStart"/>
      <w:r w:rsidR="0094123D" w:rsidRPr="0094123D">
        <w:rPr>
          <w:b/>
          <w:bCs/>
        </w:rPr>
        <w:t>C</w:t>
      </w:r>
      <w:bookmarkStart w:id="0" w:name="_GoBack"/>
      <w:bookmarkEnd w:id="0"/>
      <w:r w:rsidR="0094123D" w:rsidRPr="0094123D">
        <w:rPr>
          <w:b/>
          <w:bCs/>
        </w:rPr>
        <w:t>pG</w:t>
      </w:r>
      <w:proofErr w:type="spellEnd"/>
      <w:r w:rsidR="0094123D" w:rsidRPr="0094123D">
        <w:rPr>
          <w:b/>
          <w:bCs/>
        </w:rPr>
        <w:t xml:space="preserve"> sites were significant in multivariate Cox regression analyses</w:t>
      </w:r>
    </w:p>
    <w:tbl>
      <w:tblPr>
        <w:tblW w:w="6919" w:type="dxa"/>
        <w:tblLook w:val="04A0"/>
      </w:tblPr>
      <w:tblGrid>
        <w:gridCol w:w="1428"/>
        <w:gridCol w:w="1562"/>
        <w:gridCol w:w="1562"/>
        <w:gridCol w:w="1562"/>
        <w:gridCol w:w="1134"/>
      </w:tblGrid>
      <w:tr w:rsidR="0094123D" w:rsidRPr="0094123D" w:rsidTr="0094123D">
        <w:trPr>
          <w:trHeight w:val="276"/>
        </w:trPr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ind w:firstLine="440"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id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ind w:firstLine="440"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HR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ind w:firstLine="440"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HR.95L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ind w:firstLine="440"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HR.95H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ind w:firstLine="220"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proofErr w:type="spellStart"/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pvalue</w:t>
            </w:r>
            <w:proofErr w:type="spellEnd"/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proofErr w:type="spellStart"/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2878987</w:t>
            </w:r>
            <w:proofErr w:type="spellEnd"/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proofErr w:type="spellStart"/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07477E+19</w:t>
            </w:r>
            <w:proofErr w:type="spellEnd"/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69541E+12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54E+26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9.21E-08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410850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53E+2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86173E+1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26E+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08E-06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180269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46874E+1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05254E+1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97E+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55E-06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728583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94E+3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8.31041E+1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04E+4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43E-06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027439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.01E+2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.42061E+1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91E+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76E-06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847818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.90E+3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.76516E+1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.03E+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79E-06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161830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95126E+1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589231393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40E+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.36E-06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560362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71527E+1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554389.16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07425E+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.45E-06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431526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5838E+1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9607765.69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61082E+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.58E-06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2010915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.94E+2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.97383E+1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50E+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.32E-06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2215348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80E+3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.53E+2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21E+5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.47E-06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375612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15156E+1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15235920.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93E+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7.60E-06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948656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7.22E+2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55867E+1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04E+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7.66E-06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2273431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47507E+1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23024949.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.74E+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8.03E-06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488345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05238E+1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849933413.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30E+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9.54E-06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481784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99305597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89477.277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.72795E+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9.71E-06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770967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74932E+1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684145400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.53E+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08E-05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2009533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408068.91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174.24538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78252298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10E-05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527159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04E+2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.40756E+1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46E+3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11E-05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lastRenderedPageBreak/>
              <w:t>cg2732193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57612E+1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13548222.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13E+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14E-05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698355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50198.63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131.15486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08419355.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28E-05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2348949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.17106E+1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503801.33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.94852E+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29E-05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286706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27E+2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8.8075E+1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.84E+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33E-05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408603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.63078E+1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27647212.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48E+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36E-05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456566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.73653E+1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92755916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7.66E+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44E-05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2130621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28E+4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70E+2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.11E+6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76E-05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859654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.82785E+1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361330425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.33E+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81E-05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2080337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42E+2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56002E+1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30E+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82E-05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247701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.18338E+1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515665461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52E+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89E-05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963834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9.90E+2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.02547E+1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44E+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95E-05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118366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7.38373E+1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406211134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01E+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02E-05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173378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43755E+1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25563663.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93E+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06E-05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2588729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61698E+1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850997.78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.7895E+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09E-05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2277412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01942E+1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55692800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28E+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37E-05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796204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.15812E+1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54983778.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04E+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50E-05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322158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813769603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84711.705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15547E+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85E-05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162803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03E+2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.98528E+1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15E+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89E-05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959340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.02219E+1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50700439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01E+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93E-05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2289223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77108E+1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565740444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00E+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09E-05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550127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41549E+1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9409345.9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.81E+2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32E-05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039438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80221E+1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791479852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.38E+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39E-05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lastRenderedPageBreak/>
              <w:t>cg2154963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.88502E+1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718868.89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8.28896E+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50E-05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208566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64829E+1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594642070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.40E+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65E-05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915585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58E+2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489656989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7.19E+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.14E-05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875927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08811E+1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884219.32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.28368E+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.23E-05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328544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.31E+3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07896E+1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.03E+4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.25E-05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031768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02094E+1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924930.47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75921E+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.34E-05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2694239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73891.02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74.389106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11235919.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.40E-05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2696441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42756E+1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40460178.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8.48E+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.64E-05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835867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970104.97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836.40519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11353878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.68E-05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301440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63941E+1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97073454.1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7.18E+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.79E-05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911035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21E+2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.25612E+1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97E+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.84E-05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855212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.85E+2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374214081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.37E+3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.01E-05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258847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.46112E+1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39129200.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.79E+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.07E-05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103907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7.40E+2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10261E+1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61E+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.09E-05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2543841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32.036295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6.6078763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241.8860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.16E-05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420375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9.41707E+1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08848994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46E+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.19E-05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478546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18024E+1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77695399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71E+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.33E-05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2145992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36E+2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33813E+1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7.86E+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.80E-05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119512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15441E+1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72734193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7.72E+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.03E-05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395415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7.99E+2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82051E+1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50E+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.26E-05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556305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46762E+1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597159.04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34859E+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.37E-05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2027377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33505E+1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69135.216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79922E+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.39E-05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lastRenderedPageBreak/>
              <w:t>cg0474306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8988577464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81969.581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11521E+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.42E-05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2562262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853055.578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049.45747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934095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.48E-05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022015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47E+3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92853E+1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08E+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.58E-05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510957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9.24E+3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17E+2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93E+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.59E-05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307954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.69E+2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36247E+1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.54E+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.69E-05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283082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820212.67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217.73226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5806072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.71E-05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2756202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94.0996396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0.07326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879.03415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.72E-05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2102832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23954957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77455.8290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32052E+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.83E-05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565496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31267E+1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4577751.2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18E+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.92E-05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784610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7.56333E+1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208204149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.73E+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.98E-05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2187891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55324961.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4172.1346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70234E+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7.06E-05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193245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2426844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2442.1903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24115E+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7.29E-05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427355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.47165E+1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933587.332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.48616E+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7.39E-05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558463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.76E+4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.04E+2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8.21E+7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7.60E-05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336667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.93E+6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65E+3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91E+1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7.70E-05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957688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.36375E+1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92152935.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.39E+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7.77E-05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2728100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7.68563E+1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09450599.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91E+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8.07E-05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631084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02065.274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28.342254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1727016.6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8.20E-05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498274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23011E+1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0732379.0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9.80E+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8.29E-05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210470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77.015359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6.7056402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593.5090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8.67E-05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2290706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7.80E+6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02E+3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02E+1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8.71E-05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820725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65759924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1902.6556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36078E+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8.77E-05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lastRenderedPageBreak/>
              <w:t>cg2169378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32E+2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501757030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57E+3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8.94E-05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2076006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725471.70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843.68380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23822805.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9.06E-05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844012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65E+2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78445E+1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7.46E+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9.18E-05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2707232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85676478.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2920.6035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66828E+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9.69E-05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728958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94E+2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.46789E+1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94E+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9.85E-05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398932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353396329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41436.39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91588E+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9.88E-05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2491486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.76E+2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.60087E+1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.04E+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9.92E-05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665907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714370115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51297.035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.86976E+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9.93E-05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341543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.79999E+1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9241238.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20E+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1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365013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0272801.5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931.76960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73426E+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1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521059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08E+3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96525E+1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39E+5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101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2414804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.93E+2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741300558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7.12E+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101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2571840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38138E+1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625104.42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7.03567E+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102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672576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.85E+3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64848E+1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08E+5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102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802038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81834E+1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62689617.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8.96E+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103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766002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7555.97774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83.1544132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86587.727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104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292777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7.21E+2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97075E+1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63E+4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104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2578686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38112E+1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950582934.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01E+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104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2247832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53381E+1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71655191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65E+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104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777737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53E+2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449922867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8.58E+3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106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258390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10E+3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17366E+1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.60E+4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107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408532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16482E+1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62484090.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.17E+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11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lastRenderedPageBreak/>
              <w:t>cg0029187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62E+2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922095888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85E+3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11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746676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892744.72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532.83798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45913668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111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425508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07E+2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9.7231E+1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.41E+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111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2572214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96288E+1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458828.48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11E+2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115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858049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42E+7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05E+3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11E+1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122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586325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.72106E+1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45314477.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53E+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123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108771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95305866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2995.4522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02825E+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124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089398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8.88E+3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97929E+1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98E+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125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2064649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84891022.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7314.6856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35792E+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129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720089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.82E+2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24095E+1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7.16E+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137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745227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.78E+6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62E+3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27E+1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139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829336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1402388.9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349.23344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26732E+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14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2726871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9.25536E+1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4892378.2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56E+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142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831242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6.4232676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.70726923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32.449946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144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829488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56E+3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64698E+1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.67E+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144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018001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39E+2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7975477924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44E+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146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199868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69E+5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07E+2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.58E+8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148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594654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8177695.0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114.47820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7.60195E+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148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311278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7.18883E+1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89880774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33E+3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15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324389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36E+3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22E+1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9.23E+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151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2201738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80352E+1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93889374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68E+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153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2255268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57292E+1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930012.38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26E+2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153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lastRenderedPageBreak/>
              <w:t>cg1494629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291284105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33595.101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37843E+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154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105488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9.72E+2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6376E+1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60E+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155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756975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50295E+1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852207.64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20E+2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155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879705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98661E+1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14802107.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84E+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156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247095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.39097E+1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93544.733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.89922E+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161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237271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6902E+1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89625382.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51E+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161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111762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5765073.8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272.80490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.8977E+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161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2206223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72E+2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.00569E+1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7.38E+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162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620849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02E+2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27417E+1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16E+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165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2364090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9.47359E+1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993881.87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80E+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167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021588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259903625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9213.8655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29341E+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168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2293840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95E+4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.51E+2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34E+6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17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201700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85E+2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484175280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31E+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172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083339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99185E+1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87610534.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11E+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172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705436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865754714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80959.078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.29975E+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174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291797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20049E+1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8399970.0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22E+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177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2400330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.49E+5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.34E+2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.95E+8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178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149154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.98E+4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7.77E+2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.27E+6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181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295102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7804344.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520.84161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19573E+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181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714081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88519E+1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69251071.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10E+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182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978823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1413711.2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065.17435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49599E+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186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010763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71E+2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08464E+1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70E+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189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lastRenderedPageBreak/>
              <w:t>cg1579268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3854.9925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92.632747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072278.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19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414547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.01E+2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908824190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31E+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196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834290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75042E+1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9530953.1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.19E+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196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2445902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9.48671E+1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2391070.3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7.26E+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197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280638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.48011E+1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8569079.19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34E+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199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108257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50E+2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50536248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.42E+3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2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597818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50E+6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9.12E+2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.88E+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202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2048207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.09E+3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.5387E+1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56E+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205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466069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98164E+1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15308.378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82385E+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205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2209179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.98878E+1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89136840.1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.48E+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206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2290638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75E+2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11578561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74E+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206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188352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6789E+1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67631467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8.07E+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209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825136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.97082E+1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55865.969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0018E+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209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048547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17E+3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98522E+1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38E+4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21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642269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329976115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8570.7836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02E+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212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281392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.22899E+1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66319679.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16E+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218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2130056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58146E+1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0714668.1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31E+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22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2584109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97E+2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045E+1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8.42E+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221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271923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49597E+1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36491355.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.65E+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222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2755656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05738E+1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2888950.6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40E+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223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2502675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54E+2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237881761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01E+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227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104617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39229E+1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408483.22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06E+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228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lastRenderedPageBreak/>
              <w:t>cg0768415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11E+3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88238E+1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.15E+4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229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462657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28098E+1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81881511.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36E+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233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221273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57584E+1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2551167.7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98E+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235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2249923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05E+1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25520761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7.41E+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236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393035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.81E+2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24285E+1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71E+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237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969343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67E+2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17411E+1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29E+4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237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457668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01721E+1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9705312.8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48E+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237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440896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68192E+1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72043.443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64428E+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24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314544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25234E+1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35351.893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60252E+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242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2515961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.22926E+1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845493.733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23423E+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242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2397033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31439807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3079.7237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32084E+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243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043297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05E+5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90E+2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.81E+7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246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2059270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699.17212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1.6109998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91334.849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253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017116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083841.39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855.7193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0745552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255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2263266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81126E+1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127027.54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7.95E+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256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2481843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52E+3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8.54048E+1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71E+4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256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2635069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17915E+1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97722.794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49591E+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256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976525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23097E+1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11479990.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.46E+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257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871172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22191E+1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7717513.9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31E+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259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012303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26846E+1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8345184.1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.68E+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264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502153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.7564E+1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51635709.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49E+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264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945509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9.22E+2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22774E+1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.92E+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264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lastRenderedPageBreak/>
              <w:t>cg2068497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22108.758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24.47600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6423798.7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268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2104850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77E+2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.47068E+1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41E+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274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2490620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28716710.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0414.2014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68423E+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28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2364412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43725E+1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126264.26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83E+2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284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133361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43112E+1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427798.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.14E+2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285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129693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9033.19015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5.7180781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241645.0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288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342443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.85717E+1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19175457.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8.18E+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288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644064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.64282E+1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4938717.2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.80E+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29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199814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73E+2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41021696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09E+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291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338672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8.25E+2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7.71645E+1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8.83E+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294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493164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24123E+1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731296996.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.87E+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298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2075535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15041E+1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957375.741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38E+2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299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004746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49723E+1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077472.5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08E+2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3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2537210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62552E+1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81835.248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43064E+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302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567624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27104E+1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973962.498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66E+2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307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557717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752426172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7944.5387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.40531E+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307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605095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45107E+1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57993.907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31175E+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307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324337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70E+2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89958012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.93E+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311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599478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7.47417E+1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7104223.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27E+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317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2301393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51697E+1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3613379.3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9.75E+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317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2469582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81746E+1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33947.715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46601E+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32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2315266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2108.3541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72.2942956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027991.8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32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lastRenderedPageBreak/>
              <w:t>cg0592310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40539E+1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449774.58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8.00E+2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32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074698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13852E+1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70043.390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.7928E+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323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914721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746043558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5405.5767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.7143E+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325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952233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20E+2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37625E+1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7.43E+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326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833382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47E+2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9.35939E+1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29E+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327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511820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.11991E+1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94003.423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.41302E+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329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966444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52E+3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95763E+1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12E+5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33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2740382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80E+2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060155163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85E+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331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336766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7.29438E+1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02087933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.21E+3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335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624827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669.96033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8.9413850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96359.159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335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136640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58669E+1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959957.006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62E+2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338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902069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33E+4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47283E+1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21E+6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341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136850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27E+2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06524E+1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.82E+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341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2414201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.75692E+1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32426.492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7.21917E+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347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722318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19732137.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435.72812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23189E+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353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2182490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700667719.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9809.29586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.0048E+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355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728168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3295605.5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637.81932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07932E+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355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2736755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60393E+1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54429710.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.66E+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359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250198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45506E+1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83322.380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57239E+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36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759339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89481565.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7399.85343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04999E+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362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902630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40789E+1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835770.416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37E+2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362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834925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.74279E+1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53234.37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.96124E+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365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lastRenderedPageBreak/>
              <w:t>cg2103757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44713E+1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8759918.2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12E+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365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610813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75274E+1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79778495.7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77E+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369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2361084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9.88056E+1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975440960.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00E+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37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740190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67E+2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20984370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29E+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374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291738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11051E+1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77391794.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9.33E+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374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715046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.08E+2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15781082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71E+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374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178782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790924.28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30.709422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08540017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387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826526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91E+4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60E+2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9.58E+7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387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122632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31808711.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8702.19198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.58715E+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388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017701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9.26408E+1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09108184.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78E+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388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842453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10E+6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60E+2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7.62E+9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39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574036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57269E+1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233288.40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95E+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391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147533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30E+3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75625E+1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.50E+5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398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610929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46517.771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02.16031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06190266.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4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2647779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19786573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4741.1987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27695E+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401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384668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8135200.7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075.36766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50954E+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411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879345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7161.5334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2.0349490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985636.82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411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2114458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8293.91203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5.4566235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240410.47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413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258200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5.7282784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40801916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72.58725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413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2321368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36835660.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189.04688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83321E+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417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106160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03E+2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71252E+1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41E+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424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833780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.48E+5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03E+2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.64E+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425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lastRenderedPageBreak/>
              <w:t>cg1686489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92206E+1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3249490.3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43E+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429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2700735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3588323.5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848.42553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01018E+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433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2449085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9.96E+2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265216577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33E+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434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380219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52.795133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9.23844290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527.0874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443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2003067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14E+2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726843325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.28E+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448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712500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.79E+2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.51641E+1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.08E+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452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771851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453029711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8153.1063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57716E+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455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480280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7.03796E+1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74116915.8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.68E+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455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247711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65978521.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206.65754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.54887E+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456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865212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7881E+1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10755.948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7.01857E+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457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188089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62507E+1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7796581.2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.99E+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462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164675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10301E+1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11449.132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09157E+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468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089908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841479719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9080.7874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06598E+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473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689481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.82E+3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85343E+1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83E+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474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2193948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9.13665E+1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0174622.1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8.20E+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476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2431954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.13E+2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33704704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81E+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476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2596967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.0685E+1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9200576.7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8.62E+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482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2014999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14E+2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958653863.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03E+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486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588932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137383193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3407.7751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36747E+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488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2166482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31089E+1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167718.40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78E+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493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380114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88E+2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78387636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.42E+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494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838097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98012901.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238.42912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9.25086E+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497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lastRenderedPageBreak/>
              <w:t>cg2670366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7.39E+3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10946E+1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76E+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498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487570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.84E+6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.10E+2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8.33E+1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499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403487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07.229565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7.70654420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492.0020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501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2109764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.40626E+1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40877.879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91317E+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509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201869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08E+2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22230887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8.29E+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517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332880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54798E+1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73439.3411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26287E+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524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2161204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72.560707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4.5300569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5369.081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527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806148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01324E+1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05322281.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8.62E+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533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107474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67824E+1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62778916.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73E+3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542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2031466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8.49E+5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12E+2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31E+8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545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307058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53E+2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85444774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44E+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546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811960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93868E+1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24102080.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68E+3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547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945146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83203E+1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63132.932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21E+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55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746084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60E+2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67864697.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01E+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556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223588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17197267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8202.81420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67445E+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565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126371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28E+8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77E+3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.34E+1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567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582496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96414E+1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4317795.6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56E+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568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946939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284310.93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30.382532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8325314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57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146846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.30E+4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.97304E+1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.03E+6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572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2606925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7.65941E+1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917910.62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8.48E+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577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561014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.53E+2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67546412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62E+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578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690002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.77217E+1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077895.1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.48E+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58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lastRenderedPageBreak/>
              <w:t>cg2465035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76E+2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42072E+1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18E+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582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2434194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358324.91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47.596765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015655448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588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829640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8.41E+3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34061E+1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.28E+6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598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715805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2821E+1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57220357.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05E+3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599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986485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.30938E+1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3622240.3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36E+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6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2237738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23.972908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4.6415069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8751.3218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603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866122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8.60E+2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.58783E+1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12E+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608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880583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04776E+1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00756.844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8.37E+2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609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2543069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89043E+1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2517769.7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21E+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614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2297303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00E+2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593842408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.06E+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617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862694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938387290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8341.8232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.80089E+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618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353834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5642.4298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1.7932928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959743.85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625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851209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9.71E+2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20679E+1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7.81E+4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633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744177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576043180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2266.884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11552E+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634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294349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9.32922E+1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900651.116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9.66E+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635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2583456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42971E+1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314028.08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.49E+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648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2568293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69E+2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82035624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01E+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651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2465454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87931.387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36.998969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34984876.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654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123322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.32229E+1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2658983.0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24E+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658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856898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4647E+1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913656.61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07E+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664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126687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.16613E+1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859372.76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7.82E+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675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2095182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225342.76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38.419508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796518788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677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lastRenderedPageBreak/>
              <w:t>cg2746773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9.38505E+1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07562.062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86E+2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681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916344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.0243E+1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783279.20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04E+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682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042605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3619E+1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18118.950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18E+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69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2731622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53E+3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03768E+1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26E+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691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449234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38519E+1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52826024.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72E+3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691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101160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488960111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4519.6607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52651E+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693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226531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95999.28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74.307751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2949511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694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2753479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.54E+2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.12723E+1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.00E+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695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933930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29199E+1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902575.463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85E+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696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643445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17.829737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9.6800277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901.8242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702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2158498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.32E+2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31672337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42E+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704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422344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71528E+1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8453919.8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.07E+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704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959158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8.97735E+1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281191.63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53E+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705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482642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.7751E+1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17688.642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05E+2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712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145441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74E+2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27446974.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9.30E+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717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133378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7.029231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.05098128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37.88494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718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749852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86481E+1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9217148.27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62E+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729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860747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.69E+2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08691E+1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02E+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73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352430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66706E+1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2227.0606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1431E+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734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599001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2047518.2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203.98722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.03736E+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734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2312154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747621.89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00.977078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50694041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738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145334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51361E+1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71106.766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62E+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745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lastRenderedPageBreak/>
              <w:t>cg1690716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9.65922E+1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717182.201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30E+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747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2422012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09945110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9331.58941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02947E+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754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751622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.70554E+1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366785.65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62E+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755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405834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41E+2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25977E+1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57E+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756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857932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50723E+1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72992.475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7.11052E+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765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925455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35595E+1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148961.3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9.80E+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771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598614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.49581E+1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03621.546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48E+2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779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2154605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8169E+1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27211.393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01E+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792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469423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83E+2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67347018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7.18E+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796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297525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.8628E+1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2376016.5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06E+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798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086906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9.75E+2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153420544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54E+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805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2501730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9.65499E+1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34757.513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47E+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808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471101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7865018188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2823.6795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88457E+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816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2644682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90055352.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629.58044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.19176E+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818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180957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.18505E+1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8819390.52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.34E+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83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268676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02E+2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682123049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84E+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833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265785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96E+2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38294449.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61E+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844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2765728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9.81151E+1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6475586.0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64E+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848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724622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30089.393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28.636712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31558479.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85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821144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10268E+1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41027.743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.82604E+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855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440766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.36021E+1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77188.98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8.48E+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869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2310482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73104E+1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1853.2824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7.15954E+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872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lastRenderedPageBreak/>
              <w:t>cg1263566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9.56841E+1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60117.554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63E+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873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982602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90.7827654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.3817933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291.4098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874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591966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15723E+1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3223499.0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52E+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879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702096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.03E+2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.12008E+1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.13E+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882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043217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.17053E+1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3935409.9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96E+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886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178038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7.8735E+1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6061682.5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11E+3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893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2134127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8.53242E+1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392733.14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15E+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895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368896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8.5015104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.45553133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32.702475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907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642008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14926E+1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725660.73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55E+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909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152297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.1008E+1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6170.9719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.62478E+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911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2041941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66E+8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99E+3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54E+1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913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026618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8869289930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9982.0442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62371E+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913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814788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154496883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6677.3042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78334E+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919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914419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13154E+1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2308.8761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07388E+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923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668837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8744138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750.44340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.36803E+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924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2025197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11E+3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12062E+1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97E+6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928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745361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14E+7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9.95E+2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31E+1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929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344206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.66097E+1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7618.5821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.77043E+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931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2757550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2012E+1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47983.576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63E+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938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861811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30E+2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633209075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04E+4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956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2469271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23780158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323.43353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7.91936E+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958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2177486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75E+2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27807102.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7.20E+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963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lastRenderedPageBreak/>
              <w:t>cg1497214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36841.851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52.465954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67912054.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964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262308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82842570.6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646.17933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.16898E+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964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140779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8944267626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7878.0901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86963E+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97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937869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869284594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3393.9311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47254E+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973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974757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723458.235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37.419971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20449786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979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2467908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8.49601E+1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822938.5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56E+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988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402966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8514.39003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9.0224032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857774.8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989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1779718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41E+4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31689E+1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.50E+7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994</w:t>
            </w:r>
          </w:p>
        </w:tc>
      </w:tr>
      <w:tr w:rsidR="0094123D" w:rsidRPr="0094123D" w:rsidTr="0094123D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g04154812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6395E+13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22263.9722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.21E+2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123D" w:rsidRPr="0094123D" w:rsidRDefault="0094123D" w:rsidP="0094123D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4123D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995</w:t>
            </w:r>
          </w:p>
        </w:tc>
      </w:tr>
    </w:tbl>
    <w:p w:rsidR="00BB022D" w:rsidRDefault="00BB022D"/>
    <w:sectPr w:rsidR="00BB022D" w:rsidSect="00ED5F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D4033" w:rsidRDefault="00DD4033" w:rsidP="0094123D">
      <w:r>
        <w:separator/>
      </w:r>
    </w:p>
  </w:endnote>
  <w:endnote w:type="continuationSeparator" w:id="0">
    <w:p w:rsidR="00DD4033" w:rsidRDefault="00DD4033" w:rsidP="0094123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D4033" w:rsidRDefault="00DD4033" w:rsidP="0094123D">
      <w:r>
        <w:separator/>
      </w:r>
    </w:p>
  </w:footnote>
  <w:footnote w:type="continuationSeparator" w:id="0">
    <w:p w:rsidR="00DD4033" w:rsidRDefault="00DD4033" w:rsidP="0094123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B022D"/>
    <w:rsid w:val="0094123D"/>
    <w:rsid w:val="00BB022D"/>
    <w:rsid w:val="00DD4033"/>
    <w:rsid w:val="00ED5FAF"/>
    <w:rsid w:val="00F37D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5FA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412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4123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412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4123D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94123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123D"/>
    <w:rPr>
      <w:color w:val="954F72"/>
      <w:u w:val="single"/>
    </w:rPr>
  </w:style>
  <w:style w:type="paragraph" w:customStyle="1" w:styleId="msonormal0">
    <w:name w:val="msonormal"/>
    <w:basedOn w:val="Normal"/>
    <w:rsid w:val="0094123D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9265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9</Pages>
  <Words>3231</Words>
  <Characters>18417</Characters>
  <Application>Microsoft Office Word</Application>
  <DocSecurity>0</DocSecurity>
  <Lines>153</Lines>
  <Paragraphs>43</Paragraphs>
  <ScaleCrop>false</ScaleCrop>
  <Company/>
  <LinksUpToDate>false</LinksUpToDate>
  <CharactersWithSpaces>216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 子健</dc:creator>
  <cp:keywords/>
  <dc:description/>
  <cp:lastModifiedBy>Jasmine H.</cp:lastModifiedBy>
  <cp:revision>3</cp:revision>
  <dcterms:created xsi:type="dcterms:W3CDTF">2020-03-12T02:24:00Z</dcterms:created>
  <dcterms:modified xsi:type="dcterms:W3CDTF">2020-06-15T11:38:00Z</dcterms:modified>
</cp:coreProperties>
</file>